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EF4" w:rsidRDefault="00A81923" w:rsidP="00E64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</w:t>
      </w:r>
      <w:r w:rsidR="00990FA3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>. World Health Organization Trial Registration Data Set</w:t>
      </w:r>
      <w:bookmarkStart w:id="0" w:name="Editing"/>
      <w:bookmarkStart w:id="1" w:name="_GoBack"/>
      <w:bookmarkEnd w:id="0"/>
      <w:bookmarkEnd w:id="1"/>
    </w:p>
    <w:tbl>
      <w:tblPr>
        <w:tblpPr w:leftFromText="187" w:rightFromText="187" w:vertAnchor="text" w:tblpXSpec="center" w:tblpY="1"/>
        <w:tblW w:w="102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8"/>
        <w:gridCol w:w="6410"/>
      </w:tblGrid>
      <w:tr w:rsidR="001426A8" w:rsidRPr="00E64774" w:rsidTr="00A51BDF">
        <w:trPr>
          <w:trHeight w:val="497"/>
          <w:tblHeader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formation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linicalTrials.gov</w:t>
            </w:r>
            <w:r w:rsidRPr="00E64774">
              <w:rPr>
                <w:rFonts w:ascii="Arial" w:eastAsia="Times New Roman" w:hAnsi="Arial" w:cs="Arial"/>
                <w:sz w:val="24"/>
                <w:szCs w:val="24"/>
              </w:rPr>
              <w:br/>
            </w:r>
            <w:proofErr w:type="spellStart"/>
            <w:r w:rsidRPr="00E64774">
              <w:rPr>
                <w:rFonts w:ascii="Arial" w:hAnsi="Arial" w:cs="Arial"/>
                <w:sz w:val="24"/>
                <w:szCs w:val="24"/>
              </w:rPr>
              <w:t>NCT02247336</w:t>
            </w:r>
            <w:proofErr w:type="spellEnd"/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Date of registration in primary registry</w:t>
            </w:r>
          </w:p>
        </w:tc>
        <w:tc>
          <w:tcPr>
            <w:tcW w:w="64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eptember 25, 2014</w:t>
            </w:r>
          </w:p>
        </w:tc>
      </w:tr>
      <w:tr w:rsidR="001426A8" w:rsidRPr="00E64774" w:rsidTr="00A51BDF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econdary identifying number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IR</w:t>
            </w:r>
            <w:proofErr w:type="spellEnd"/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12-378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ource(s) of monetary or material suppor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A Office of Research and Development</w:t>
            </w:r>
          </w:p>
        </w:tc>
      </w:tr>
      <w:tr w:rsidR="001426A8" w:rsidRPr="00E64774" w:rsidTr="00A51BDF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sponso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A Office of Research and Development</w:t>
            </w:r>
          </w:p>
        </w:tc>
      </w:tr>
      <w:tr w:rsidR="001426A8" w:rsidRPr="00E64774" w:rsidTr="00A51BDF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econdary sponsor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ntact for publ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</w:rPr>
              <w:t xml:space="preserve">Corrine I. </w:t>
            </w:r>
            <w:proofErr w:type="spellStart"/>
            <w:r w:rsidRPr="00E64774">
              <w:rPr>
                <w:rFonts w:ascii="Arial" w:hAnsi="Arial" w:cs="Arial"/>
                <w:sz w:val="24"/>
                <w:szCs w:val="24"/>
              </w:rPr>
              <w:t>Voils</w:t>
            </w:r>
            <w:proofErr w:type="spellEnd"/>
            <w:r w:rsidRPr="00E64774">
              <w:rPr>
                <w:rFonts w:ascii="Arial" w:hAnsi="Arial" w:cs="Arial"/>
                <w:sz w:val="24"/>
                <w:szCs w:val="24"/>
              </w:rPr>
              <w:t>, PhD William S. Middleton Memorial Veterans Hospital, Madison, WI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ntact for scientif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</w:rPr>
              <w:t xml:space="preserve">Corrine I. </w:t>
            </w:r>
            <w:proofErr w:type="spellStart"/>
            <w:r w:rsidRPr="00E64774">
              <w:rPr>
                <w:rFonts w:ascii="Arial" w:hAnsi="Arial" w:cs="Arial"/>
                <w:sz w:val="24"/>
                <w:szCs w:val="24"/>
              </w:rPr>
              <w:t>Voils</w:t>
            </w:r>
            <w:proofErr w:type="spellEnd"/>
            <w:r w:rsidRPr="00E64774">
              <w:rPr>
                <w:rFonts w:ascii="Arial" w:hAnsi="Arial" w:cs="Arial"/>
                <w:sz w:val="24"/>
                <w:szCs w:val="24"/>
              </w:rPr>
              <w:t>, PhD William S. Middleton Memorial Veterans Hospital, Madison, WI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ubl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mpact of Family History and Decision Support on High-risk Cancer Screening</w:t>
            </w:r>
          </w:p>
        </w:tc>
      </w:tr>
      <w:tr w:rsidR="001426A8" w:rsidRPr="00E64774" w:rsidTr="00A51BDF">
        <w:trPr>
          <w:trHeight w:val="752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cientif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mpact of Family History and Decision Support on High-risk Cancer Screening</w:t>
            </w:r>
          </w:p>
        </w:tc>
      </w:tr>
      <w:tr w:rsidR="001426A8" w:rsidRPr="00E64774" w:rsidTr="00A51BDF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untries of recruit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United States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ealth condition(s) or problem(s) studied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lorectal cancer</w:t>
            </w:r>
          </w:p>
        </w:tc>
      </w:tr>
      <w:tr w:rsidR="001426A8" w:rsidRPr="00E64774" w:rsidTr="00A51BDF">
        <w:trPr>
          <w:trHeight w:val="99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ntervention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articipants will enter their family health history information into </w:t>
            </w:r>
            <w:proofErr w:type="spellStart"/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eTree</w:t>
            </w:r>
            <w:proofErr w:type="spellEnd"/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patients and providers will receive a decision support document and pedigree</w:t>
            </w:r>
          </w:p>
        </w:tc>
      </w:tr>
      <w:tr w:rsidR="001426A8" w:rsidRPr="00E64774" w:rsidTr="00A51BDF">
        <w:trPr>
          <w:trHeight w:val="7180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Key inclusion and exclusion criteria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1426A8" w:rsidRPr="00E64774" w:rsidRDefault="001426A8" w:rsidP="00A51BDF">
            <w:pPr>
              <w:spacing w:before="120"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nclusion Criteria:</w:t>
            </w:r>
          </w:p>
          <w:p w:rsidR="001426A8" w:rsidRPr="00E64774" w:rsidRDefault="001426A8" w:rsidP="00A51BDF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care provider inclusion criteria:</w:t>
            </w:r>
          </w:p>
          <w:p w:rsidR="001426A8" w:rsidRPr="00E64774" w:rsidRDefault="001426A8" w:rsidP="00A51BDF">
            <w:pPr>
              <w:numPr>
                <w:ilvl w:val="0"/>
                <w:numId w:val="1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care physician,</w:t>
            </w:r>
          </w:p>
          <w:p w:rsidR="001426A8" w:rsidRPr="00E64774" w:rsidRDefault="001426A8" w:rsidP="00A51BDF">
            <w:pPr>
              <w:numPr>
                <w:ilvl w:val="0"/>
                <w:numId w:val="1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hysician assistant, or nurse practitioner;</w:t>
            </w:r>
          </w:p>
          <w:p w:rsidR="001426A8" w:rsidRPr="00E64774" w:rsidRDefault="001426A8" w:rsidP="00A51BDF">
            <w:pPr>
              <w:numPr>
                <w:ilvl w:val="0"/>
                <w:numId w:val="1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at least one half-day of primary care clinic per week.</w:t>
            </w:r>
          </w:p>
          <w:p w:rsidR="001426A8" w:rsidRPr="00E64774" w:rsidRDefault="001426A8" w:rsidP="00A51BDF">
            <w:pPr>
              <w:numPr>
                <w:ilvl w:val="0"/>
                <w:numId w:val="1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426A8" w:rsidRPr="00E64774" w:rsidRDefault="001426A8" w:rsidP="00A51BDF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atient inclusion criteria: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assigned to an enrolled PCP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English as preferred language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no plans to relocate or leave the VA system in the next 12 months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at least one primary care appointment in the 18 months prior to enrollment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upcoming PCP appointment with assigned PCP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aged 40-64 years; no previous history of colorectal cancer or adenomatous polyps or inflammatory bowel disease;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 endoscopy within previous 4</w:t>
            </w:r>
            <w:r w:rsidRPr="00E64774">
              <w:rPr>
                <w:rFonts w:ascii="Arial" w:eastAsia="Times New Roman" w:hAnsi="Arial" w:cs="Arial"/>
                <w:sz w:val="24"/>
                <w:szCs w:val="24"/>
              </w:rPr>
              <w:t xml:space="preserve"> years; some knowledge of family health history</w:t>
            </w:r>
          </w:p>
          <w:p w:rsidR="001426A8" w:rsidRPr="00E64774" w:rsidRDefault="001426A8" w:rsidP="00A51BDF">
            <w:pPr>
              <w:numPr>
                <w:ilvl w:val="0"/>
                <w:numId w:val="2"/>
              </w:numPr>
              <w:spacing w:before="84" w:after="6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426A8" w:rsidRPr="00E64774" w:rsidRDefault="001426A8" w:rsidP="00A51BDF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Exclusion Criteria:</w:t>
            </w:r>
          </w:p>
          <w:p w:rsidR="001426A8" w:rsidRPr="00E64774" w:rsidRDefault="001426A8" w:rsidP="00A51BDF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n/a (contained within inclusion criteria)</w:t>
            </w:r>
          </w:p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26A8" w:rsidRPr="00E64774" w:rsidTr="00A51BDF">
        <w:trPr>
          <w:trHeight w:val="123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tudy typ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llocation: Randomized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tervention Model: Parallel Assignment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sking: None (Open Label)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imary Purpose: Prevention</w:t>
            </w:r>
          </w:p>
        </w:tc>
      </w:tr>
      <w:tr w:rsidR="001426A8" w:rsidRPr="00E64774" w:rsidTr="00A51BDF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Date of first enrol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ugust 1, 2017</w:t>
            </w:r>
          </w:p>
        </w:tc>
      </w:tr>
      <w:tr w:rsidR="001426A8" w:rsidRPr="00E64774" w:rsidTr="00A51BDF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Target sample siz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00</w:t>
            </w:r>
          </w:p>
        </w:tc>
      </w:tr>
      <w:tr w:rsidR="001426A8" w:rsidRPr="00E64774" w:rsidTr="00A51BDF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Recruitment statu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Recruiting by invitation</w:t>
            </w:r>
          </w:p>
        </w:tc>
      </w:tr>
      <w:tr w:rsidR="001426A8" w:rsidRPr="00E64774" w:rsidTr="00A51BDF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outcome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vider referral for risk-appropriate colorectal cancer screening</w:t>
            </w:r>
          </w:p>
        </w:tc>
      </w:tr>
      <w:tr w:rsidR="001426A8" w:rsidRPr="00E64774" w:rsidTr="00A51BDF">
        <w:trPr>
          <w:trHeight w:val="1071"/>
          <w:jc w:val="center"/>
        </w:trPr>
        <w:tc>
          <w:tcPr>
            <w:tcW w:w="3858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Key secondary outcomes</w:t>
            </w:r>
          </w:p>
        </w:tc>
        <w:tc>
          <w:tcPr>
            <w:tcW w:w="6410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426A8" w:rsidRPr="00E64774" w:rsidRDefault="001426A8" w:rsidP="00A51BDF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 xml:space="preserve">Patient uptake of risk-appropriate colorectal cancer screening </w:t>
            </w:r>
          </w:p>
          <w:p w:rsidR="001426A8" w:rsidRPr="00E64774" w:rsidRDefault="001426A8" w:rsidP="00A51BDF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 xml:space="preserve">Referral for genetic consultation </w:t>
            </w:r>
          </w:p>
        </w:tc>
      </w:tr>
    </w:tbl>
    <w:p w:rsidR="001426A8" w:rsidRPr="00E64774" w:rsidRDefault="001426A8" w:rsidP="00E64774">
      <w:pPr>
        <w:rPr>
          <w:rFonts w:ascii="Arial" w:hAnsi="Arial" w:cs="Arial"/>
          <w:sz w:val="24"/>
          <w:szCs w:val="24"/>
        </w:rPr>
      </w:pPr>
    </w:p>
    <w:sectPr w:rsidR="001426A8" w:rsidRPr="00E64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0A5838"/>
    <w:multiLevelType w:val="multilevel"/>
    <w:tmpl w:val="6D6AE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CD233F"/>
    <w:multiLevelType w:val="multilevel"/>
    <w:tmpl w:val="DEFA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E7556C"/>
    <w:multiLevelType w:val="multilevel"/>
    <w:tmpl w:val="D602C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774"/>
    <w:rsid w:val="001426A8"/>
    <w:rsid w:val="002D3D89"/>
    <w:rsid w:val="00624CD1"/>
    <w:rsid w:val="00646EAC"/>
    <w:rsid w:val="00990FA3"/>
    <w:rsid w:val="00A81923"/>
    <w:rsid w:val="00A97087"/>
    <w:rsid w:val="00E6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872A"/>
  <w15:chartTrackingRefBased/>
  <w15:docId w15:val="{CF00C453-BBAB-4CDE-BC53-1A1ED91E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477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6477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64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4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926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658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ren Goldstein, M.D.</dc:creator>
  <cp:keywords/>
  <dc:description/>
  <cp:lastModifiedBy>Stacy Lavin, Ph.D.</cp:lastModifiedBy>
  <cp:revision>3</cp:revision>
  <dcterms:created xsi:type="dcterms:W3CDTF">2019-03-22T18:25:00Z</dcterms:created>
  <dcterms:modified xsi:type="dcterms:W3CDTF">2019-03-27T20:32:00Z</dcterms:modified>
</cp:coreProperties>
</file>